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1"/>
        <w:gridCol w:w="1475"/>
        <w:gridCol w:w="2204"/>
        <w:gridCol w:w="1360"/>
        <w:gridCol w:w="1360"/>
      </w:tblGrid>
      <w:tr w:rsidR="008F3EBD" w:rsidRPr="008F3EBD" w:rsidTr="008F3EBD">
        <w:trPr>
          <w:trHeight w:val="300"/>
        </w:trPr>
        <w:tc>
          <w:tcPr>
            <w:tcW w:w="4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Supplementary Table 1. </w:t>
            </w:r>
            <w:r w:rsidRPr="008F3EBD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values (Figure </w:t>
            </w:r>
            <w:r w:rsidR="009F758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8F3EBD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　</w:t>
            </w:r>
          </w:p>
        </w:tc>
      </w:tr>
      <w:tr w:rsidR="008F3EBD" w:rsidRPr="008F3EBD" w:rsidTr="00721317">
        <w:trPr>
          <w:trHeight w:val="300"/>
        </w:trPr>
        <w:tc>
          <w:tcPr>
            <w:tcW w:w="10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>t</w:t>
            </w: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i/>
                <w:iCs/>
                <w:kern w:val="0"/>
                <w:sz w:val="22"/>
              </w:rPr>
              <w:t xml:space="preserve">p </w:t>
            </w: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value</w:t>
            </w:r>
          </w:p>
        </w:tc>
      </w:tr>
      <w:tr w:rsidR="008F3EBD" w:rsidRPr="008F3EBD" w:rsidTr="00721317">
        <w:trPr>
          <w:trHeight w:val="300"/>
        </w:trPr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9F758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Fig. </w:t>
            </w:r>
            <w:r w:rsidR="009F7587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1st period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77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16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48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2nd period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3.07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6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3.5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1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88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3rd period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2.5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7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3.2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4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84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4th period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2.1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79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2.7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9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63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5th period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0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21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74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88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9F758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Fig. </w:t>
            </w:r>
            <w:r w:rsidR="009F7587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1st period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2.2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61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16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0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2nd period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3.68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1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3.0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6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7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31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3rd period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3.4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2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3.15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5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63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4th period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3.1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5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3.4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2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88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5th period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3.0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8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3.0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7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7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9F758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Fig. </w:t>
            </w:r>
            <w:r w:rsidR="009F7587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  <w:bookmarkStart w:id="0" w:name="_GoBack"/>
            <w:bookmarkEnd w:id="0"/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8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7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82</w:t>
            </w:r>
          </w:p>
        </w:tc>
      </w:tr>
      <w:tr w:rsidR="008F3EBD" w:rsidRPr="008F3EBD" w:rsidTr="008F3EBD">
        <w:trPr>
          <w:trHeight w:val="30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8F3EBD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Phh30 vs Phh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2.5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3EBD" w:rsidRPr="008F3EBD" w:rsidRDefault="008F3EBD" w:rsidP="008F3EBD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8F3EBD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3</w:t>
            </w:r>
          </w:p>
        </w:tc>
      </w:tr>
    </w:tbl>
    <w:p w:rsidR="008F3EBD" w:rsidRDefault="008F3EBD"/>
    <w:sectPr w:rsidR="008F3EBD" w:rsidSect="005B179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EBD"/>
    <w:rsid w:val="00444097"/>
    <w:rsid w:val="005B1797"/>
    <w:rsid w:val="00721317"/>
    <w:rsid w:val="00756506"/>
    <w:rsid w:val="007C1373"/>
    <w:rsid w:val="007E11C2"/>
    <w:rsid w:val="008F3EBD"/>
    <w:rsid w:val="009F7587"/>
    <w:rsid w:val="00C500D9"/>
    <w:rsid w:val="00C8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EBBCD95-5BF6-4356-92DA-DB4F14864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4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KI Naoya</dc:creator>
  <cp:keywords/>
  <dc:description/>
  <cp:lastModifiedBy>AOKI Naoya</cp:lastModifiedBy>
  <cp:revision>5</cp:revision>
  <dcterms:created xsi:type="dcterms:W3CDTF">2022-02-15T01:40:00Z</dcterms:created>
  <dcterms:modified xsi:type="dcterms:W3CDTF">2022-02-15T01:54:00Z</dcterms:modified>
</cp:coreProperties>
</file>